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77728" w14:textId="137362E0" w:rsidR="00A15732" w:rsidRDefault="00A15732">
      <w:pPr>
        <w:rPr>
          <w:rFonts w:ascii="Calibri" w:eastAsia="宋体" w:hAnsi="Calibri" w:cs="Calibri"/>
          <w:kern w:val="0"/>
          <w:szCs w:val="22"/>
          <w14:ligatures w14:val="none"/>
        </w:rPr>
      </w:pPr>
      <w:r>
        <w:rPr>
          <w:rFonts w:ascii="Calibri" w:eastAsia="宋体" w:hAnsi="Calibri" w:cs="Calibri"/>
          <w:kern w:val="0"/>
          <w:szCs w:val="22"/>
          <w14:ligatures w14:val="none"/>
        </w:rPr>
        <w:t xml:space="preserve">Supplementary </w:t>
      </w:r>
      <w:r w:rsidR="00E62F9D">
        <w:rPr>
          <w:rFonts w:ascii="Calibri" w:eastAsia="宋体" w:hAnsi="Calibri" w:cs="Calibri"/>
          <w:kern w:val="0"/>
          <w:szCs w:val="22"/>
          <w14:ligatures w14:val="none"/>
        </w:rPr>
        <w:t>table</w:t>
      </w:r>
      <w:r>
        <w:rPr>
          <w:rFonts w:ascii="Calibri" w:eastAsia="宋体" w:hAnsi="Calibri" w:cs="Calibri"/>
          <w:kern w:val="0"/>
          <w:szCs w:val="22"/>
          <w14:ligatures w14:val="none"/>
        </w:rPr>
        <w:t xml:space="preserve"> 1:</w:t>
      </w:r>
    </w:p>
    <w:p w14:paraId="61F48937" w14:textId="6D548025" w:rsidR="00A2512F" w:rsidRPr="004B7712" w:rsidRDefault="00A2512F">
      <w:pPr>
        <w:rPr>
          <w:rFonts w:ascii="Calibri" w:eastAsia="宋体" w:hAnsi="Calibri" w:cs="Calibri"/>
          <w:kern w:val="0"/>
          <w:szCs w:val="22"/>
          <w14:ligatures w14:val="none"/>
        </w:rPr>
      </w:pPr>
      <w:r w:rsidRPr="004B7712">
        <w:rPr>
          <w:rFonts w:ascii="Calibri" w:eastAsia="宋体" w:hAnsi="Calibri" w:cs="Calibri"/>
          <w:kern w:val="0"/>
          <w:szCs w:val="22"/>
          <w14:ligatures w14:val="none"/>
        </w:rPr>
        <w:t>Correlations between ARG2 expression in CRC tissues and the clinicopathologic characteristics of patients from our cohort</w:t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1985"/>
        <w:gridCol w:w="1879"/>
        <w:gridCol w:w="1573"/>
        <w:gridCol w:w="1431"/>
        <w:gridCol w:w="1091"/>
        <w:gridCol w:w="982"/>
      </w:tblGrid>
      <w:tr w:rsidR="00A2512F" w:rsidRPr="004B7712" w14:paraId="5440473B" w14:textId="77777777" w:rsidTr="004B7712">
        <w:trPr>
          <w:trHeight w:val="412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3ED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A9C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0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FEBB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Expression of ARG2 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2917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sym w:font="Symbol" w:char="F063"/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4EBB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A2512F" w:rsidRPr="004B7712" w14:paraId="7E13F399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8078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53D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F7B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E45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10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0A8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0CA5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2512F" w:rsidRPr="004B7712" w14:paraId="011D069E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36BB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916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04B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6 (63.5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DAB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8 (36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7597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122D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918</w:t>
            </w:r>
          </w:p>
        </w:tc>
      </w:tr>
      <w:tr w:rsidR="00A2512F" w:rsidRPr="004B7712" w14:paraId="4678EF19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8CB3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9CCD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276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42 (62.7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BC5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5 (37.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F72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151F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3CDA0E84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6BB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7A42" w14:textId="061BB729" w:rsidR="00A2512F" w:rsidRPr="004B7712" w:rsidRDefault="004B7712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≤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13B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4 (61.4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0FDF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4 (38.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C748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2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1D3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616</w:t>
            </w:r>
          </w:p>
        </w:tc>
      </w:tr>
      <w:tr w:rsidR="00A2512F" w:rsidRPr="004B7712" w14:paraId="0B83F05D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ACA1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6BB1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&gt;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188D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4 (65.1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BC5A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9 (34.9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C574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B740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75E7751C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D8A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Siz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79B3" w14:textId="07F60964" w:rsidR="00A2512F" w:rsidRPr="004B7712" w:rsidRDefault="004B7712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≤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4c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AB9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0 (62.5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295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8 (37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2FD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F930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911</w:t>
            </w:r>
          </w:p>
        </w:tc>
      </w:tr>
      <w:tr w:rsidR="00A2512F" w:rsidRPr="004B7712" w14:paraId="114FF957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A8BC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0DFD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&gt;4c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66A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78 (63.4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A99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45 (36.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39E1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3FAF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10ED721B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2D2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Cancer embolu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69D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1394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75 (61.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F0A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48 (39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1E7E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1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7EA0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703</w:t>
            </w:r>
          </w:p>
        </w:tc>
      </w:tr>
      <w:tr w:rsidR="00A2512F" w:rsidRPr="004B7712" w14:paraId="11D85A15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2F35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BCFA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898D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7 (64.3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E06A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5 (35.7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07AA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F7B4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2279EAC5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991E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erve invas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E44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0DA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9 (64.5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A10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8 (35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0EBE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4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7082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481</w:t>
            </w:r>
          </w:p>
        </w:tc>
      </w:tr>
      <w:tr w:rsidR="00A2512F" w:rsidRPr="004B7712" w14:paraId="2C84BECB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3C3E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E49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A5C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6 (59.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FE1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5 (41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6595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E0B2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0DA5BB1E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391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T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8B1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T1-T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78BB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8 (70.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6351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2 (30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FBE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.0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D92F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305</w:t>
            </w:r>
          </w:p>
        </w:tc>
      </w:tr>
      <w:tr w:rsidR="00A2512F" w:rsidRPr="004B7712" w14:paraId="2B2BBC23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159D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E5DB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T3-T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B06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80 (61.1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B2A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1 (38.9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1938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3283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114B1650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4E7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736A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509E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0 (65.2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B68E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2 (34.8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5AD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3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1B02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547</w:t>
            </w:r>
          </w:p>
        </w:tc>
      </w:tr>
      <w:tr w:rsidR="00A2512F" w:rsidRPr="004B7712" w14:paraId="0A2040B3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B4D6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2AF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N1-N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380B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48 (60.8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C554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1 (39.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FE5C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D6E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5C33B31E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D258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401A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FFE2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98 (63.6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642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6 (36.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3152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1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C1B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696</w:t>
            </w:r>
          </w:p>
        </w:tc>
      </w:tr>
      <w:tr w:rsidR="00A2512F" w:rsidRPr="004B7712" w14:paraId="646ADBF1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7431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640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2D6C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0 (58.8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49A5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7 (41.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2EBB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BC70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484599CA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A2C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Stage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EAFC" w14:textId="4341E073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S</w:t>
            </w:r>
            <w:r w:rsidR="004B7712">
              <w:rPr>
                <w:rFonts w:ascii="Calibri" w:eastAsia="DengXian" w:hAnsi="Calibri" w:cs="Calibri" w:hint="eastAsia"/>
                <w:color w:val="000000"/>
                <w:kern w:val="0"/>
                <w:szCs w:val="22"/>
                <w14:ligatures w14:val="none"/>
              </w:rPr>
              <w:t>tage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I-I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AA07" w14:textId="4DCDCC02" w:rsidR="00A2512F" w:rsidRPr="004B7712" w:rsidRDefault="00A9012B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6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4.4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9845" w14:textId="52375534" w:rsidR="00A2512F" w:rsidRPr="004B7712" w:rsidRDefault="00A9012B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1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(3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.6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8515" w14:textId="17247D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</w:t>
            </w:r>
            <w:r w:rsidR="00A9012B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2D67" w14:textId="0E1942D0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</w:t>
            </w:r>
            <w:r w:rsidR="00A9012B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739</w:t>
            </w:r>
          </w:p>
        </w:tc>
      </w:tr>
      <w:tr w:rsidR="00A2512F" w:rsidRPr="004B7712" w14:paraId="55CD8682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BE43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EF0D" w14:textId="36B933AB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S</w:t>
            </w:r>
            <w:r w:rsidR="004B7712">
              <w:rPr>
                <w:rFonts w:ascii="Calibri" w:eastAsia="DengXian" w:hAnsi="Calibri" w:cs="Calibri" w:hint="eastAsia"/>
                <w:color w:val="000000"/>
                <w:kern w:val="0"/>
                <w:szCs w:val="22"/>
                <w14:ligatures w14:val="none"/>
              </w:rPr>
              <w:t>tage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III-I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8FFB" w14:textId="4B241B14" w:rsidR="00A2512F" w:rsidRPr="004B7712" w:rsidRDefault="00A9012B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52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(61.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9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43E2" w14:textId="352C979C" w:rsidR="00A2512F" w:rsidRPr="004B7712" w:rsidRDefault="00A9012B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2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 (38.</w:t>
            </w: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  <w:r w:rsidR="00A2512F"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1BAD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AF3C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46F9812C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10C7" w14:textId="2B9E0B6F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ismatch repai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7D2E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dMM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343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2 (47.8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E80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4 (52.2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9B1B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6.3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1BA0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A2512F" w:rsidRPr="004B7712" w14:paraId="45A83A18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49BA" w14:textId="77777777" w:rsidR="00A2512F" w:rsidRPr="004B7712" w:rsidRDefault="00A2512F" w:rsidP="00C115E8">
            <w:pPr>
              <w:widowControl/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4F1F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pMM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172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84 (68.9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0FAD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8 (31.1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3B0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A449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12F" w:rsidRPr="004B7712" w14:paraId="063B602D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7FB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Tumor buddin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5C08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Poorl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514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70 (68.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2D36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3 (32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617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2.5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B478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0.109</w:t>
            </w:r>
          </w:p>
        </w:tc>
      </w:tr>
      <w:tr w:rsidR="00A2512F" w:rsidRPr="004B7712" w14:paraId="38AD5DC2" w14:textId="77777777" w:rsidTr="004B7712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4623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7180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Moderate-High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0B99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8 (55.9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CD17" w14:textId="77777777" w:rsidR="00A2512F" w:rsidRPr="004B7712" w:rsidRDefault="00A2512F" w:rsidP="00C115E8">
            <w:pPr>
              <w:widowControl/>
              <w:spacing w:after="0" w:line="240" w:lineRule="auto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  <w:r w:rsidRPr="004B7712"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  <w:t>30 (44.1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C366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E3F1" w14:textId="77777777" w:rsidR="00A2512F" w:rsidRPr="004B7712" w:rsidRDefault="00A2512F" w:rsidP="00C115E8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3637B973" w14:textId="30A805ED" w:rsidR="00A2512F" w:rsidRPr="004B7712" w:rsidRDefault="00A2512F" w:rsidP="00A2512F">
      <w:pPr>
        <w:rPr>
          <w:rFonts w:ascii="Calibri" w:eastAsia="宋体" w:hAnsi="Calibri" w:cs="Calibri"/>
          <w:szCs w:val="22"/>
        </w:rPr>
      </w:pPr>
      <w:r w:rsidRPr="004B7712">
        <w:rPr>
          <w:rFonts w:ascii="Calibri" w:hAnsi="Calibri" w:cs="Calibri"/>
          <w:b/>
          <w:szCs w:val="22"/>
        </w:rPr>
        <w:t>Abbreviations:</w:t>
      </w:r>
      <w:r w:rsidRPr="004B7712">
        <w:rPr>
          <w:rFonts w:ascii="Calibri" w:eastAsia="宋体" w:hAnsi="Calibri" w:cs="Calibri"/>
          <w:szCs w:val="22"/>
        </w:rPr>
        <w:t xml:space="preserve"> </w:t>
      </w:r>
      <w:proofErr w:type="spellStart"/>
      <w:r w:rsidRPr="004B7712">
        <w:rPr>
          <w:rFonts w:ascii="Calibri" w:hAnsi="Calibri" w:cs="Calibri"/>
          <w:szCs w:val="22"/>
        </w:rPr>
        <w:t>dMMR</w:t>
      </w:r>
      <w:proofErr w:type="spellEnd"/>
      <w:r w:rsidRPr="004B7712">
        <w:rPr>
          <w:rFonts w:ascii="Calibri" w:hAnsi="Calibri" w:cs="Calibri"/>
          <w:szCs w:val="22"/>
        </w:rPr>
        <w:t xml:space="preserve">, deficient mismatch repair; </w:t>
      </w:r>
      <w:proofErr w:type="spellStart"/>
      <w:r w:rsidRPr="004B7712">
        <w:rPr>
          <w:rFonts w:ascii="Calibri" w:hAnsi="Calibri" w:cs="Calibri"/>
          <w:szCs w:val="22"/>
        </w:rPr>
        <w:t>pMMR</w:t>
      </w:r>
      <w:proofErr w:type="spellEnd"/>
      <w:r w:rsidRPr="004B7712">
        <w:rPr>
          <w:rFonts w:ascii="Calibri" w:hAnsi="Calibri" w:cs="Calibri"/>
          <w:szCs w:val="22"/>
        </w:rPr>
        <w:t>, proficient mismatch repair.</w:t>
      </w:r>
    </w:p>
    <w:p w14:paraId="3C4A5720" w14:textId="77777777" w:rsidR="00A2512F" w:rsidRPr="004B7712" w:rsidRDefault="00A2512F">
      <w:pPr>
        <w:rPr>
          <w:rFonts w:ascii="Calibri" w:hAnsi="Calibri" w:cs="Calibri"/>
        </w:rPr>
      </w:pPr>
    </w:p>
    <w:sectPr w:rsidR="00A2512F" w:rsidRPr="004B7712" w:rsidSect="00A251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392CE" w14:textId="77777777" w:rsidR="00795F22" w:rsidRDefault="00795F22" w:rsidP="00A01ED2">
      <w:pPr>
        <w:spacing w:after="0" w:line="240" w:lineRule="auto"/>
      </w:pPr>
      <w:r>
        <w:separator/>
      </w:r>
    </w:p>
  </w:endnote>
  <w:endnote w:type="continuationSeparator" w:id="0">
    <w:p w14:paraId="5772CBC6" w14:textId="77777777" w:rsidR="00795F22" w:rsidRDefault="00795F22" w:rsidP="00A01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84DF" w14:textId="77777777" w:rsidR="00795F22" w:rsidRDefault="00795F22" w:rsidP="00A01ED2">
      <w:pPr>
        <w:spacing w:after="0" w:line="240" w:lineRule="auto"/>
      </w:pPr>
      <w:r>
        <w:separator/>
      </w:r>
    </w:p>
  </w:footnote>
  <w:footnote w:type="continuationSeparator" w:id="0">
    <w:p w14:paraId="27510DE3" w14:textId="77777777" w:rsidR="00795F22" w:rsidRDefault="00795F22" w:rsidP="00A01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6D"/>
    <w:rsid w:val="00040A84"/>
    <w:rsid w:val="000B3E6D"/>
    <w:rsid w:val="00183EF1"/>
    <w:rsid w:val="00223C7E"/>
    <w:rsid w:val="00252732"/>
    <w:rsid w:val="003116AE"/>
    <w:rsid w:val="0046347C"/>
    <w:rsid w:val="00495ED9"/>
    <w:rsid w:val="004B7712"/>
    <w:rsid w:val="00660396"/>
    <w:rsid w:val="006831F0"/>
    <w:rsid w:val="00683D21"/>
    <w:rsid w:val="007657BB"/>
    <w:rsid w:val="00795F22"/>
    <w:rsid w:val="007D4B9E"/>
    <w:rsid w:val="00A01ED2"/>
    <w:rsid w:val="00A15732"/>
    <w:rsid w:val="00A2512F"/>
    <w:rsid w:val="00A9012B"/>
    <w:rsid w:val="00AB14D6"/>
    <w:rsid w:val="00AD4F0A"/>
    <w:rsid w:val="00B6544C"/>
    <w:rsid w:val="00C71D1F"/>
    <w:rsid w:val="00CE03DD"/>
    <w:rsid w:val="00E62F9D"/>
    <w:rsid w:val="00EB18EF"/>
    <w:rsid w:val="00F9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5C7A3"/>
  <w15:chartTrackingRefBased/>
  <w15:docId w15:val="{1F8C5D8E-7ACD-4F1C-847F-C55E9707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3E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E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E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E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E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E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E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E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E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3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3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3E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3E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3E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3E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3E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3E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3E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3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E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3E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3E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E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3E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3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3E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3E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57183249@qq.com</dc:creator>
  <cp:keywords/>
  <dc:description/>
  <cp:lastModifiedBy>悦言 张</cp:lastModifiedBy>
  <cp:revision>4</cp:revision>
  <dcterms:created xsi:type="dcterms:W3CDTF">2025-06-19T14:03:00Z</dcterms:created>
  <dcterms:modified xsi:type="dcterms:W3CDTF">2025-07-14T17:18:00Z</dcterms:modified>
</cp:coreProperties>
</file>